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Appendix Table S2</w:t>
      </w:r>
      <w:r>
        <w:rPr>
          <w:rStyle w:val="Caption1"/>
          <w:b/>
          <w:bCs/>
        </w:rPr>
        <w:t>.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List of included outcome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71"/>
        <w:gridCol w:w="6789"/>
      </w:tblGrid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Outcome Category</w:t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Outcom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Clinical outcomes</w:t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rtality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All-cause mortality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Vascular death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Specific vascular death (e.g., fatal MI, fatal stroke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schemic Heart Disease (Coronary Artery Disease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All myocardial infarction (MI, acute MI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Nonfatal MI (MI, acute MI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Unstable angina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Acute coronary syndrom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oronary artery disease composite outcomes (combination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oronary (re)stenosis/graft occlusion/vasospasm (</w:t>
            </w:r>
            <w:r>
              <w:rPr>
                <w:rStyle w:val="Simple"/>
                <w:rFonts w:eastAsia="Times New Roman"/>
                <w:i/>
                <w:iCs/>
              </w:rPr>
              <w:t>post hoc</w:t>
            </w:r>
            <w:r>
              <w:rPr>
                <w:rStyle w:val="Simple"/>
                <w:rFonts w:eastAsia="Times New Roman"/>
              </w:rPr>
              <w:t>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rrhythmias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Sudden death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Ventricular fibrillation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Ventricular tachycardia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Atrial fibrillation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Heart block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heart diseas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ongestive heart failur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Valvular diseas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herence to prescribed cardiovascular drug or regimen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spitalization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erebrovascular diseas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All strok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Hemorrhagic strok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Thrombotic strok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Transient ischemia attack (TIA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arotid artery disease (not measured by IMT or Doppler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Other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ripheral arterial disease (PAD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Limb thrombosis/leg ischemia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laudication (pain walking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Mesenteric ischemia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Abdominal aortic aneurysm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Ankle-brachial index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Other reported clinical PAD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VD surgery and procedures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oronary artery revascularization (coronary artery bypass graft [CABG], percutaneous transluminal coronary angioplasty [PTCA], stent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Valve replacement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arotid revascularization (± stent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Peripheral revascularization (± stent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Amputation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ncop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uality of lif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nal replacement therapy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Intermediate outcomes (limited to established outcomes)</w:t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ipids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Total cholesterol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Low-density lipoprotein cholesterol (LDL-C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High-density lipoprotein cholesterol (HDL-C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Triglycerides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Lipoprotein a (LP(a)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Non–HDL-C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serum markers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-reactive protein (CRP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lood pressur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Systolic (SBP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Diastolic (DBP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Hypertension (HTN), new or worsening (e.g., need for change in therapy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Hypotension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lectrocardiographic (ECG) measurements (≥24 h Holter monitor, PR interval) other than established arrhythmias (based on context, this might be evaluated as a harms outcome rather than efficacy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diagnostic tests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arotid intima-media thickness (IMT), as measured by Doppler ultrasound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oronary/cerebral arterial calcification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latelet aggregability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leeding and coagulation times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jection fraction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cidence of metabolic syndrome and change in 10-year Framingham risk profil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Harms</w:t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inical adverse events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Serious adverse events (composite outcome)</w:t>
            </w:r>
            <w:r>
              <w:rPr>
                <w:rStyle w:val="Simple"/>
                <w:rFonts w:eastAsia="Times New Roman"/>
                <w:vertAlign w:val="superscript"/>
              </w:rPr>
              <w:t>c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Neurologic adverse events (e.g., neuropathy, seizure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Allergic reactions (e.g., anaphylaxis, skin, transient acute airway disease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Gastrointestinal adverse events (e.g., diarrhea, constipation, nausea/vomiting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linically significant bleeding (e.g., intracerebral/intraventricular, gastrointestinal, hematuria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Withdrawal due to adverse events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Other reported important clinical adverse events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rgan toxicity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Liver (aspartate aminotransferase [AST], alanine aminotransferase [ALT], alkaline phosphatase [ALP], or hepatitis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Renal (blood urea nitrogen [BUN], creatinine, glomerular filtration rate [GFR]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Bone marrow (e.g., leukopenia, anemia, neutropenia, thrombocytopenia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asting blood glucose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moglobin A</w:t>
            </w:r>
            <w:r>
              <w:rPr>
                <w:rStyle w:val="Simple"/>
                <w:rFonts w:eastAsia="Times New Roman"/>
                <w:vertAlign w:val="subscript"/>
              </w:rPr>
              <w:t>1c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T interval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harms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Pharmacokinetic</w:t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bsorption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Bioavailability (F), maximum drug concentration (C</w:t>
            </w:r>
            <w:r>
              <w:rPr>
                <w:rStyle w:val="Simple"/>
                <w:rFonts w:eastAsia="Times New Roman"/>
                <w:vertAlign w:val="subscript"/>
              </w:rPr>
              <w:t>max</w:t>
            </w:r>
            <w:r>
              <w:rPr>
                <w:rStyle w:val="Simple"/>
                <w:rFonts w:eastAsia="Times New Roman"/>
              </w:rPr>
              <w:t>) and time to C</w:t>
            </w:r>
            <w:r>
              <w:rPr>
                <w:rStyle w:val="Simple"/>
                <w:rFonts w:eastAsia="Times New Roman"/>
                <w:vertAlign w:val="subscript"/>
              </w:rPr>
              <w:t>max</w:t>
            </w:r>
            <w:r>
              <w:rPr>
                <w:rStyle w:val="Simple"/>
                <w:rFonts w:eastAsia="Times New Roman"/>
              </w:rPr>
              <w:t xml:space="preserve"> (t</w:t>
            </w:r>
            <w:r>
              <w:rPr>
                <w:rStyle w:val="Simple"/>
                <w:rFonts w:eastAsia="Times New Roman"/>
                <w:vertAlign w:val="subscript"/>
              </w:rPr>
              <w:t>max</w:t>
            </w:r>
            <w:r>
              <w:rPr>
                <w:rStyle w:val="Simple"/>
                <w:rFonts w:eastAsia="Times New Roman"/>
              </w:rPr>
              <w:t>) (latter two were added post hoc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rea under the concentration curve (AUC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tribution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Volume of distribution (Vd; e.g., in L/kg)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tabolism/Excretion</w:t>
            </w:r>
          </w:p>
        </w:tc>
      </w:tr>
      <w:tr>
        <w:trPr/>
        <w:tc>
          <w:tcPr>
            <w:tcW w:w="2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earance, elimination constant (K</w:t>
            </w:r>
            <w:r>
              <w:rPr>
                <w:rStyle w:val="Simple"/>
                <w:rFonts w:eastAsia="Times New Roman"/>
                <w:vertAlign w:val="subscript"/>
              </w:rPr>
              <w:t>el</w:t>
            </w:r>
            <w:r>
              <w:rPr>
                <w:rStyle w:val="Simple"/>
                <w:rFonts w:eastAsia="Times New Roman"/>
              </w:rPr>
              <w:t>), half life (t</w:t>
            </w:r>
            <w:r>
              <w:rPr>
                <w:rStyle w:val="Simple"/>
                <w:rFonts w:eastAsia="Times New Roman"/>
                <w:vertAlign w:val="subscript"/>
              </w:rPr>
              <w:t>1/2</w:t>
            </w:r>
            <w:r>
              <w:rPr>
                <w:rStyle w:val="Simple"/>
                <w:rFonts w:eastAsia="Times New Roman"/>
              </w:rPr>
              <w:t>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03:30:00Z</dcterms:created>
  <dc:creator>Dagle, Duanne June</dc:creator>
  <dc:description/>
  <cp:keywords/>
  <dc:language>en-US</dc:language>
  <cp:lastModifiedBy>Dagle, Duanne June</cp:lastModifiedBy>
  <dcterms:modified xsi:type="dcterms:W3CDTF">2012-12-15T03:31:00Z</dcterms:modified>
  <cp:revision>1</cp:revision>
  <dc:subject/>
  <dc:title/>
</cp:coreProperties>
</file>